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117E" w14:textId="7BBAD76A" w:rsidR="00F95C1A" w:rsidRPr="00545DD2" w:rsidRDefault="00B778EE" w:rsidP="00F95C1A">
      <w:pPr>
        <w:rPr>
          <w:rFonts w:ascii="Times New Roman" w:eastAsia="宋体" w:hAnsi="Times New Roman" w:cs="Times New Roman"/>
          <w:kern w:val="0"/>
          <w:szCs w:val="21"/>
        </w:rPr>
      </w:pPr>
      <w:r w:rsidRPr="00B778EE">
        <w:rPr>
          <w:rFonts w:ascii="Times New Roman" w:hAnsi="Times New Roman" w:cs="Times New Roman"/>
        </w:rPr>
        <w:t>Supplementary Table 6</w:t>
      </w:r>
      <w:r w:rsidR="00F95C1A">
        <w:rPr>
          <w:rFonts w:ascii="Times New Roman" w:hAnsi="Times New Roman" w:cs="Times New Roman"/>
        </w:rPr>
        <w:t xml:space="preserve"> </w:t>
      </w:r>
      <w:r w:rsidR="00F95C1A" w:rsidRPr="00545DD2">
        <w:rPr>
          <w:rFonts w:ascii="Times New Roman" w:eastAsia="宋体" w:hAnsi="Times New Roman" w:cs="Times New Roman"/>
          <w:kern w:val="0"/>
          <w:szCs w:val="21"/>
        </w:rPr>
        <w:t>Quality analysis of RNA-Seq sequencing</w:t>
      </w:r>
      <w:r w:rsidR="00F95C1A"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784"/>
        <w:gridCol w:w="1915"/>
        <w:gridCol w:w="1996"/>
        <w:gridCol w:w="818"/>
        <w:gridCol w:w="818"/>
        <w:gridCol w:w="1803"/>
        <w:gridCol w:w="3333"/>
      </w:tblGrid>
      <w:tr w:rsidR="00F95C1A" w:rsidRPr="00545DD2" w14:paraId="0059626E" w14:textId="77777777" w:rsidTr="00F95C1A">
        <w:trPr>
          <w:trHeight w:val="1380"/>
        </w:trPr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2EB2A" w14:textId="058CB35C" w:rsidR="00F95C1A" w:rsidRPr="00545DD2" w:rsidRDefault="00A66677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46AB2" w14:textId="012B41B5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raw reads/M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E1098" w14:textId="73845ADF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 reads/M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F8091" w14:textId="379F1DF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 bases/Gb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4235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/%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D040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/%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002DD" w14:textId="6E4D62F8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ference genome </w:t>
            </w:r>
          </w:p>
          <w:p w14:paraId="64EACA5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pping/%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0BDAD" w14:textId="29DAC6EC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 gene set total mapping /%</w:t>
            </w:r>
          </w:p>
        </w:tc>
      </w:tr>
      <w:tr w:rsidR="00F95C1A" w:rsidRPr="00545DD2" w14:paraId="7CD85B13" w14:textId="77777777" w:rsidTr="00F95C1A">
        <w:trPr>
          <w:trHeight w:val="276"/>
        </w:trPr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BB81" w14:textId="39DF0276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3-1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F76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848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8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D37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83F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2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192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8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F47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3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3AE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95</w:t>
            </w:r>
          </w:p>
        </w:tc>
      </w:tr>
      <w:tr w:rsidR="00F95C1A" w:rsidRPr="00545DD2" w14:paraId="3C705EF6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2AD9B9" w14:textId="3B6E3BF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3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DEF3E6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E392DF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2A41F3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D4F32D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25E271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10F688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1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72A4A4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7.06</w:t>
            </w:r>
          </w:p>
        </w:tc>
      </w:tr>
      <w:tr w:rsidR="00F95C1A" w:rsidRPr="00545DD2" w14:paraId="1E065D92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F7C827" w14:textId="0EFF3712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3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5C6504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02213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C0ECA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443D34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90D3A5D" w14:textId="5EFA4A3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B84C70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9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FD3DE5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6.14</w:t>
            </w:r>
          </w:p>
        </w:tc>
      </w:tr>
      <w:tr w:rsidR="00F95C1A" w:rsidRPr="00545DD2" w14:paraId="0B81371A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405DF6" w14:textId="6FF053D3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5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161A1D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98AE8D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141065" w14:textId="42FE153E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9C5CFA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4BD09A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6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327EB1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6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D71A2D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25</w:t>
            </w:r>
          </w:p>
        </w:tc>
      </w:tr>
      <w:tr w:rsidR="00F95C1A" w:rsidRPr="00545DD2" w14:paraId="781CA694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2B9305" w14:textId="71CCBEE2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5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DB417F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107F6A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8D7C8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EEC1B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98AB40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928E72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6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398E8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6.24</w:t>
            </w:r>
          </w:p>
        </w:tc>
      </w:tr>
      <w:tr w:rsidR="00F95C1A" w:rsidRPr="00545DD2" w14:paraId="6C052C96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2F730C" w14:textId="56C3E068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5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D5D9A2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AEFC1A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AE5FF4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47E790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2F579D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E4F78A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2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9D4992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93</w:t>
            </w:r>
          </w:p>
        </w:tc>
      </w:tr>
      <w:tr w:rsidR="00F95C1A" w:rsidRPr="00545DD2" w14:paraId="49181408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8C5D39" w14:textId="3384DCCF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6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CE1086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00B65A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48820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8B11AC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5C8AF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24C4E0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459EE4F" w14:textId="03700A4B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6</w:t>
            </w:r>
            <w:r w:rsidR="006E71D1"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</w:tr>
      <w:tr w:rsidR="00F95C1A" w:rsidRPr="00545DD2" w14:paraId="243217CF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BC564C0" w14:textId="0B17C1AD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6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EB6FE8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D4F66A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21AD7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908B33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DD0A1B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D8EE0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3068D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6.44</w:t>
            </w:r>
          </w:p>
        </w:tc>
      </w:tr>
      <w:tr w:rsidR="00F95C1A" w:rsidRPr="00545DD2" w14:paraId="56F23C41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0C819AC" w14:textId="296DC079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6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78D9B2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E86CFF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4E4D63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9FA477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19420C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AB9705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718A15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31</w:t>
            </w:r>
          </w:p>
        </w:tc>
      </w:tr>
      <w:tr w:rsidR="00F95C1A" w:rsidRPr="00545DD2" w14:paraId="438D34E5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5FE658D" w14:textId="727DA564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7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B8AA73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13CDBE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CC928C" w14:textId="2881CFA1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11EBAB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2EE944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5BB3F0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B6D1A0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94</w:t>
            </w:r>
          </w:p>
        </w:tc>
      </w:tr>
      <w:tr w:rsidR="00F95C1A" w:rsidRPr="00545DD2" w14:paraId="21A957D0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331CAC" w14:textId="593ED973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7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2DFA00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80B8A4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C3CBA9" w14:textId="170720BE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B68E96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2CE506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FEE9C2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2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FE8D11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01</w:t>
            </w:r>
          </w:p>
        </w:tc>
      </w:tr>
      <w:tr w:rsidR="00F95C1A" w:rsidRPr="00545DD2" w14:paraId="64BEA208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9A89EB" w14:textId="5B28EED0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’ S7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BAA07E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4FD71B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FF9886" w14:textId="077FD6EB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8B24D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E1250D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FB3E2B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6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30CFFD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96</w:t>
            </w:r>
          </w:p>
        </w:tc>
      </w:tr>
      <w:tr w:rsidR="00F95C1A" w:rsidRPr="00545DD2" w14:paraId="70980098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5AF416" w14:textId="4C5E79D4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3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C52A80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A055C6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AB5C7C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ABF307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3B3C82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313835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7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EA1CF3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6.62</w:t>
            </w:r>
          </w:p>
        </w:tc>
      </w:tr>
      <w:tr w:rsidR="00F95C1A" w:rsidRPr="00545DD2" w14:paraId="6A811DED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5BB238" w14:textId="5F7492CE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3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2D0D08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FDBCD9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E6BD75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A307C8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25CD5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2433FF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FA043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86</w:t>
            </w:r>
          </w:p>
        </w:tc>
      </w:tr>
      <w:tr w:rsidR="00F95C1A" w:rsidRPr="00545DD2" w14:paraId="42C1916B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6660CC6" w14:textId="1630CC0B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3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404F58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D4CF22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BF3548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0FFABD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B714D2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4A97B0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2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4E2902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69</w:t>
            </w:r>
          </w:p>
        </w:tc>
      </w:tr>
      <w:tr w:rsidR="00F95C1A" w:rsidRPr="00545DD2" w14:paraId="027A4598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F4A0DF" w14:textId="6910885A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5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1CC4D2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5B979B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77FF89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7083C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E7C821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996D46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8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A5ED0BA" w14:textId="34A6F0C8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9</w:t>
            </w:r>
            <w:r w:rsidR="006E71D1"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</w:tr>
      <w:tr w:rsidR="00F95C1A" w:rsidRPr="00545DD2" w14:paraId="0BC6381F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CC796A" w14:textId="3A4BD40A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5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A5A9CE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141CF5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4BB0CE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6EAAF6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45869E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EE26D3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F84FC0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94</w:t>
            </w:r>
          </w:p>
        </w:tc>
      </w:tr>
      <w:tr w:rsidR="00F95C1A" w:rsidRPr="00545DD2" w14:paraId="55F83922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E63B5FB" w14:textId="0A125A54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5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2494B4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0D9CE9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ED8457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9EE87D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EDDAB6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906658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571488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81</w:t>
            </w:r>
          </w:p>
        </w:tc>
      </w:tr>
      <w:tr w:rsidR="00F95C1A" w:rsidRPr="00545DD2" w14:paraId="24C80F13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B4C23E" w14:textId="7D20020F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6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78C85C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4F551E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252E0C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08538E8" w14:textId="4E64AA32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1E5129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C0723C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8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F4DCD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71</w:t>
            </w:r>
          </w:p>
        </w:tc>
      </w:tr>
      <w:tr w:rsidR="00F95C1A" w:rsidRPr="00545DD2" w14:paraId="1D081220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F71AE1" w14:textId="4FFBE678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6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7CEEE7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89E7AE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DDFAE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8EF944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A198879" w14:textId="2B5FC649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095417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8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8FDD603" w14:textId="7C47865B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1</w:t>
            </w:r>
            <w:r w:rsidR="006E71D1"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</w:tr>
      <w:tr w:rsidR="00F95C1A" w:rsidRPr="00545DD2" w14:paraId="3CAFA89A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9AC11B7" w14:textId="0DC56E8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6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9308D3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6A775B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15BC06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F1F25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7EB885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1D95D8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AE6A0B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52</w:t>
            </w:r>
          </w:p>
        </w:tc>
      </w:tr>
      <w:tr w:rsidR="00F95C1A" w:rsidRPr="00545DD2" w14:paraId="481496FA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E3F0EA" w14:textId="6A2DD7DB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7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89E1A1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45C09C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9F0B35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21D27CF" w14:textId="06E21C2E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8D1F2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7F18ED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3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90175E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6.22</w:t>
            </w:r>
          </w:p>
        </w:tc>
      </w:tr>
      <w:tr w:rsidR="00F95C1A" w:rsidRPr="00545DD2" w14:paraId="2D296E97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F0C511" w14:textId="7BBEC9D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7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7C50B9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D5BA28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F7832F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1475670" w14:textId="77609B7F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8CBEF7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2AD72F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320D21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59</w:t>
            </w:r>
          </w:p>
        </w:tc>
      </w:tr>
      <w:tr w:rsidR="00F95C1A" w:rsidRPr="00545DD2" w14:paraId="4EC5AC02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846F59" w14:textId="615242C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7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8B070A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3DF009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D26DB6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BCC960" w14:textId="1446B37E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3864D7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3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25726D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47A316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35</w:t>
            </w:r>
          </w:p>
        </w:tc>
      </w:tr>
      <w:tr w:rsidR="00F95C1A" w:rsidRPr="00545DD2" w14:paraId="710A8039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064AB09" w14:textId="2BD8A7EF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8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10237B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D20FB5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558175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F847A3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85245E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4FD32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C6385A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54</w:t>
            </w:r>
          </w:p>
        </w:tc>
      </w:tr>
      <w:tr w:rsidR="00F95C1A" w:rsidRPr="00545DD2" w14:paraId="50A4E468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AE60BE2" w14:textId="31AF34EC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8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662BCA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4EB836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A1C8CC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451E5B8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4E6908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C422B01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1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178C18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84</w:t>
            </w:r>
          </w:p>
        </w:tc>
      </w:tr>
      <w:tr w:rsidR="00F95C1A" w:rsidRPr="00545DD2" w14:paraId="2ED3FC74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DB427F" w14:textId="298E04F2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8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692DE5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B69D35A" w14:textId="690A583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5DE12AB" w14:textId="4CE726D2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37EDDF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516679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791907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1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65FA89A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84</w:t>
            </w:r>
          </w:p>
        </w:tc>
      </w:tr>
      <w:tr w:rsidR="00F95C1A" w:rsidRPr="00545DD2" w14:paraId="0459C623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588C62F" w14:textId="48608F21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9-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B27BCF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88F29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6CEB6A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3415EC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DD26A0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81F7C0D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5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AE6D3D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3.44</w:t>
            </w:r>
          </w:p>
        </w:tc>
      </w:tr>
      <w:tr w:rsidR="00F95C1A" w:rsidRPr="00545DD2" w14:paraId="6AD6C6D4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312D6E7" w14:textId="3B5FCF50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9-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4CB198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9E75E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01E226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F1AD84E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3E91117" w14:textId="503A563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</w:t>
            </w:r>
            <w:r w:rsidR="006E71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F415049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7B1CB73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4.68</w:t>
            </w:r>
          </w:p>
        </w:tc>
      </w:tr>
      <w:tr w:rsidR="00F95C1A" w:rsidRPr="00545DD2" w14:paraId="7EB05831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969ADE" w14:textId="65A1003C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‘</w:t>
            </w:r>
            <w:proofErr w:type="spellStart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lv</w:t>
            </w:r>
            <w:proofErr w:type="spellEnd"/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’ S9-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8C00732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9E0ED1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4F57D9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8DF5CE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BFBBDFF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B49C55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2DE214C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3.59</w:t>
            </w:r>
          </w:p>
        </w:tc>
      </w:tr>
      <w:tr w:rsidR="00F95C1A" w:rsidRPr="00545DD2" w14:paraId="07FBEC91" w14:textId="77777777" w:rsidTr="00F95C1A">
        <w:trPr>
          <w:trHeight w:val="276"/>
        </w:trPr>
        <w:tc>
          <w:tcPr>
            <w:tcW w:w="534" w:type="pct"/>
            <w:shd w:val="clear" w:color="auto" w:fill="auto"/>
            <w:noWrap/>
            <w:vAlign w:val="center"/>
          </w:tcPr>
          <w:p w14:paraId="4E344C1B" w14:textId="304DF7E1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7588ED6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43.82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B6C783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43.15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B4CB2F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487A978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97.78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2214022B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93.97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74A3E337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74.81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4E50ACA4" w14:textId="77777777" w:rsidR="00F95C1A" w:rsidRPr="00545DD2" w:rsidRDefault="00F95C1A" w:rsidP="009C107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sz w:val="22"/>
              </w:rPr>
              <w:t>65.30</w:t>
            </w:r>
          </w:p>
        </w:tc>
      </w:tr>
    </w:tbl>
    <w:p w14:paraId="66AF3A1C" w14:textId="77777777" w:rsidR="00F95C1A" w:rsidRPr="00545DD2" w:rsidRDefault="00F95C1A" w:rsidP="00F95C1A">
      <w:pPr>
        <w:spacing w:line="36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9BEF8E1" w14:textId="77777777" w:rsidR="00F95C1A" w:rsidRDefault="00F95C1A"/>
    <w:sectPr w:rsidR="00F95C1A" w:rsidSect="00F95C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6B99B" w14:textId="77777777" w:rsidR="00E539B8" w:rsidRDefault="00E539B8" w:rsidP="00433E00">
      <w:r>
        <w:separator/>
      </w:r>
    </w:p>
  </w:endnote>
  <w:endnote w:type="continuationSeparator" w:id="0">
    <w:p w14:paraId="265E7651" w14:textId="77777777" w:rsidR="00E539B8" w:rsidRDefault="00E539B8" w:rsidP="00433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95FC5" w14:textId="77777777" w:rsidR="00E539B8" w:rsidRDefault="00E539B8" w:rsidP="00433E00">
      <w:r>
        <w:separator/>
      </w:r>
    </w:p>
  </w:footnote>
  <w:footnote w:type="continuationSeparator" w:id="0">
    <w:p w14:paraId="0B2C0E8F" w14:textId="77777777" w:rsidR="00E539B8" w:rsidRDefault="00E539B8" w:rsidP="00433E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1A"/>
    <w:rsid w:val="00174030"/>
    <w:rsid w:val="00433E00"/>
    <w:rsid w:val="00471B2E"/>
    <w:rsid w:val="0064046B"/>
    <w:rsid w:val="0066270D"/>
    <w:rsid w:val="006E71D1"/>
    <w:rsid w:val="009D7857"/>
    <w:rsid w:val="00A66677"/>
    <w:rsid w:val="00B778EE"/>
    <w:rsid w:val="00DA1D02"/>
    <w:rsid w:val="00E539B8"/>
    <w:rsid w:val="00F95C1A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21CF5"/>
  <w15:chartTrackingRefBased/>
  <w15:docId w15:val="{C20C728B-2C41-4C3C-BB20-358AEB3C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95C1A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433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433E00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433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433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廖 光联</cp:lastModifiedBy>
  <cp:revision>6</cp:revision>
  <dcterms:created xsi:type="dcterms:W3CDTF">2021-03-06T07:39:00Z</dcterms:created>
  <dcterms:modified xsi:type="dcterms:W3CDTF">2021-11-03T04:14:00Z</dcterms:modified>
</cp:coreProperties>
</file>